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36A3" w:rsidRPr="008B00FB" w:rsidRDefault="008336A3" w:rsidP="008336A3">
      <w:pPr>
        <w:spacing w:line="480" w:lineRule="auto"/>
        <w:rPr>
          <w:rFonts w:ascii="Times New Roman" w:hAnsi="Times New Roman"/>
          <w:sz w:val="28"/>
          <w:szCs w:val="28"/>
        </w:rPr>
      </w:pPr>
      <w:r w:rsidRPr="008B00FB">
        <w:rPr>
          <w:rFonts w:ascii="Times New Roman" w:hAnsi="Times New Roman"/>
          <w:sz w:val="28"/>
          <w:szCs w:val="28"/>
        </w:rPr>
        <w:t>Additional File 3: Individual Symptoms from the Short Inventory of Problems</w:t>
      </w:r>
      <w:r w:rsidRPr="008B00FB">
        <w:rPr>
          <w:rFonts w:ascii="Times New Roman" w:eastAsia="Times New Roman" w:hAnsi="Times New Roman"/>
          <w:color w:val="000000"/>
          <w:sz w:val="28"/>
          <w:szCs w:val="28"/>
        </w:rPr>
        <w:t xml:space="preserve"> for Patients Meeting Criteria for Neither DSM-IV nor DSM-5 </w:t>
      </w:r>
      <w:proofErr w:type="spellStart"/>
      <w:r w:rsidRPr="008B00FB">
        <w:rPr>
          <w:rFonts w:ascii="Times New Roman" w:eastAsia="Times New Roman" w:hAnsi="Times New Roman"/>
          <w:color w:val="000000"/>
          <w:sz w:val="28"/>
          <w:szCs w:val="28"/>
        </w:rPr>
        <w:t>AUD</w:t>
      </w:r>
      <w:proofErr w:type="spellEnd"/>
      <w:r w:rsidRPr="008B00FB">
        <w:rPr>
          <w:rFonts w:ascii="Times New Roman" w:eastAsia="Times New Roman" w:hAnsi="Times New Roman"/>
          <w:color w:val="000000"/>
          <w:sz w:val="28"/>
          <w:szCs w:val="28"/>
        </w:rPr>
        <w:t xml:space="preserve">, DSM IV </w:t>
      </w:r>
      <w:proofErr w:type="spellStart"/>
      <w:r w:rsidRPr="008B00FB">
        <w:rPr>
          <w:rFonts w:ascii="Times New Roman" w:eastAsia="Times New Roman" w:hAnsi="Times New Roman"/>
          <w:color w:val="000000"/>
          <w:sz w:val="28"/>
          <w:szCs w:val="28"/>
        </w:rPr>
        <w:t>AUD</w:t>
      </w:r>
      <w:proofErr w:type="spellEnd"/>
      <w:r w:rsidRPr="008B00FB">
        <w:rPr>
          <w:rFonts w:ascii="Times New Roman" w:eastAsia="Times New Roman" w:hAnsi="Times New Roman"/>
          <w:color w:val="000000"/>
          <w:sz w:val="28"/>
          <w:szCs w:val="28"/>
        </w:rPr>
        <w:t xml:space="preserve"> alone, DSM 5 </w:t>
      </w:r>
      <w:proofErr w:type="spellStart"/>
      <w:r w:rsidRPr="008B00FB">
        <w:rPr>
          <w:rFonts w:ascii="Times New Roman" w:eastAsia="Times New Roman" w:hAnsi="Times New Roman"/>
          <w:color w:val="000000"/>
          <w:sz w:val="28"/>
          <w:szCs w:val="28"/>
        </w:rPr>
        <w:t>AUD</w:t>
      </w:r>
      <w:proofErr w:type="spellEnd"/>
      <w:r w:rsidRPr="008B00FB">
        <w:rPr>
          <w:rFonts w:ascii="Times New Roman" w:eastAsia="Times New Roman" w:hAnsi="Times New Roman"/>
          <w:color w:val="000000"/>
          <w:sz w:val="28"/>
          <w:szCs w:val="28"/>
        </w:rPr>
        <w:t xml:space="preserve"> alone, or Both</w:t>
      </w:r>
    </w:p>
    <w:p w:rsidR="008336A3" w:rsidRPr="008B00FB" w:rsidRDefault="008336A3" w:rsidP="008336A3">
      <w:pPr>
        <w:spacing w:line="480" w:lineRule="auto"/>
        <w:rPr>
          <w:rFonts w:ascii="Times New Roman" w:hAnsi="Times New Roman"/>
          <w:sz w:val="28"/>
          <w:szCs w:val="28"/>
        </w:rPr>
      </w:pPr>
    </w:p>
    <w:p w:rsidR="008336A3" w:rsidRPr="008B00FB" w:rsidRDefault="008336A3" w:rsidP="008336A3">
      <w:pPr>
        <w:spacing w:line="480" w:lineRule="auto"/>
        <w:rPr>
          <w:rFonts w:ascii="Times New Roman" w:hAnsi="Times New Roman"/>
          <w:sz w:val="28"/>
          <w:szCs w:val="28"/>
        </w:rPr>
      </w:pPr>
    </w:p>
    <w:tbl>
      <w:tblPr>
        <w:tblW w:w="5000" w:type="pct"/>
        <w:tblCellMar>
          <w:left w:w="115" w:type="dxa"/>
          <w:right w:w="115" w:type="dxa"/>
        </w:tblCellMar>
        <w:tblLook w:val="04A0"/>
      </w:tblPr>
      <w:tblGrid>
        <w:gridCol w:w="1541"/>
        <w:gridCol w:w="1306"/>
        <w:gridCol w:w="1804"/>
        <w:gridCol w:w="542"/>
        <w:gridCol w:w="945"/>
        <w:gridCol w:w="549"/>
        <w:gridCol w:w="832"/>
        <w:gridCol w:w="769"/>
        <w:gridCol w:w="968"/>
      </w:tblGrid>
      <w:tr w:rsidR="008336A3" w:rsidRPr="008B00FB" w:rsidTr="008336A3">
        <w:trPr>
          <w:trHeight w:val="270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Neither DSM-IV nor DSM-5</w:t>
            </w:r>
          </w:p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n=42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DSM-IV</w:t>
            </w:r>
          </w:p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proofErr w:type="spellStart"/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AUD</w:t>
            </w:r>
            <w:proofErr w:type="spellEnd"/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 alone</w:t>
            </w:r>
          </w:p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n=1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DSM-5</w:t>
            </w:r>
          </w:p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proofErr w:type="spellStart"/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AUD</w:t>
            </w:r>
            <w:proofErr w:type="spellEnd"/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 alone</w:t>
            </w:r>
          </w:p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n=39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ind w:right="-115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Both DSM-IV</w:t>
            </w:r>
          </w:p>
          <w:p w:rsidR="008336A3" w:rsidRPr="008B00FB" w:rsidRDefault="008336A3" w:rsidP="003D3B98">
            <w:pPr>
              <w:spacing w:line="480" w:lineRule="auto"/>
              <w:ind w:right="-115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&amp; DSM-5 </w:t>
            </w:r>
            <w:proofErr w:type="spellStart"/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AUD</w:t>
            </w:r>
            <w:proofErr w:type="spellEnd"/>
          </w:p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n=222</w:t>
            </w:r>
          </w:p>
        </w:tc>
      </w:tr>
      <w:tr w:rsidR="008336A3" w:rsidRPr="008B00FB" w:rsidTr="008336A3">
        <w:trPr>
          <w:trHeight w:val="270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sz w:val="28"/>
                <w:szCs w:val="28"/>
              </w:rPr>
              <w:t>Symptoms from the Short Inventory of Problems (SIP) in the past 3 month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</w:p>
        </w:tc>
      </w:tr>
      <w:tr w:rsidR="008336A3" w:rsidRPr="008B00FB" w:rsidTr="008336A3">
        <w:trPr>
          <w:trHeight w:val="31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6A3" w:rsidRPr="008B00FB" w:rsidRDefault="008336A3" w:rsidP="003D3B98">
            <w:pPr>
              <w:spacing w:line="480" w:lineRule="auto"/>
              <w:ind w:left="177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sz w:val="28"/>
                <w:szCs w:val="28"/>
              </w:rPr>
              <w:t xml:space="preserve">1. I have </w:t>
            </w:r>
            <w:r w:rsidRPr="008B00FB">
              <w:rPr>
                <w:rFonts w:ascii="Times New Roman" w:hAnsi="Times New Roman"/>
                <w:sz w:val="28"/>
                <w:szCs w:val="28"/>
              </w:rPr>
              <w:lastRenderedPageBreak/>
              <w:t>been unhappy because of my drinking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lastRenderedPageBreak/>
              <w:t>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11.9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35.9</w:t>
            </w: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lastRenderedPageBreak/>
              <w:t>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lastRenderedPageBreak/>
              <w:t>15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67.6)</w:t>
            </w:r>
          </w:p>
        </w:tc>
      </w:tr>
      <w:tr w:rsidR="008336A3" w:rsidRPr="008B00FB" w:rsidTr="008336A3">
        <w:trPr>
          <w:trHeight w:val="31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6A3" w:rsidRPr="008B00FB" w:rsidRDefault="008336A3" w:rsidP="003D3B98">
            <w:pPr>
              <w:spacing w:line="480" w:lineRule="auto"/>
              <w:ind w:left="177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sz w:val="28"/>
                <w:szCs w:val="28"/>
              </w:rPr>
              <w:lastRenderedPageBreak/>
              <w:t>2. Because of my drinking, I have not eaten properl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14.3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33.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5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67.6)</w:t>
            </w:r>
          </w:p>
        </w:tc>
      </w:tr>
      <w:tr w:rsidR="008336A3" w:rsidRPr="008B00FB" w:rsidTr="008336A3">
        <w:trPr>
          <w:trHeight w:val="31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6A3" w:rsidRPr="008B00FB" w:rsidRDefault="008336A3" w:rsidP="003D3B98">
            <w:pPr>
              <w:spacing w:line="480" w:lineRule="auto"/>
              <w:ind w:left="177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sz w:val="28"/>
                <w:szCs w:val="28"/>
              </w:rPr>
              <w:t xml:space="preserve">3. I have failed to do what is expected of me because of my </w:t>
            </w:r>
            <w:r w:rsidRPr="008B00FB">
              <w:rPr>
                <w:rFonts w:ascii="Times New Roman" w:hAnsi="Times New Roman"/>
                <w:sz w:val="28"/>
                <w:szCs w:val="28"/>
              </w:rPr>
              <w:lastRenderedPageBreak/>
              <w:t>drinking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lastRenderedPageBreak/>
              <w:t>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7.1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17.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1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50.0)</w:t>
            </w:r>
          </w:p>
        </w:tc>
      </w:tr>
      <w:tr w:rsidR="008336A3" w:rsidRPr="008B00FB" w:rsidTr="008336A3">
        <w:trPr>
          <w:trHeight w:val="31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6A3" w:rsidRPr="008B00FB" w:rsidRDefault="008336A3" w:rsidP="003D3B98">
            <w:pPr>
              <w:spacing w:line="480" w:lineRule="auto"/>
              <w:ind w:left="177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sz w:val="28"/>
                <w:szCs w:val="28"/>
              </w:rPr>
              <w:lastRenderedPageBreak/>
              <w:t>4. I have felt guilty or ashamed because of my drinking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7.1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28.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2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58.1)</w:t>
            </w:r>
          </w:p>
        </w:tc>
      </w:tr>
      <w:tr w:rsidR="008336A3" w:rsidRPr="008B00FB" w:rsidTr="008336A3">
        <w:trPr>
          <w:trHeight w:val="31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6A3" w:rsidRPr="008B00FB" w:rsidRDefault="008336A3" w:rsidP="003D3B98">
            <w:pPr>
              <w:spacing w:line="480" w:lineRule="auto"/>
              <w:ind w:left="177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sz w:val="28"/>
                <w:szCs w:val="28"/>
              </w:rPr>
              <w:t>5. I have taken foolish risks when I have been drinking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11.9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100.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12.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0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48.6)</w:t>
            </w:r>
          </w:p>
        </w:tc>
      </w:tr>
      <w:tr w:rsidR="008336A3" w:rsidRPr="008B00FB" w:rsidTr="008336A3">
        <w:trPr>
          <w:trHeight w:val="31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6A3" w:rsidRPr="008B00FB" w:rsidRDefault="008336A3" w:rsidP="003D3B98">
            <w:pPr>
              <w:spacing w:line="480" w:lineRule="auto"/>
              <w:ind w:left="177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sz w:val="28"/>
                <w:szCs w:val="28"/>
              </w:rPr>
              <w:t xml:space="preserve">6. When drinking, I have done impulsive </w:t>
            </w:r>
            <w:r w:rsidRPr="008B00FB">
              <w:rPr>
                <w:rFonts w:ascii="Times New Roman" w:hAnsi="Times New Roman"/>
                <w:sz w:val="28"/>
                <w:szCs w:val="28"/>
              </w:rPr>
              <w:lastRenderedPageBreak/>
              <w:t>things that I regretted late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lastRenderedPageBreak/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2.4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10.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0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47.7)</w:t>
            </w:r>
          </w:p>
        </w:tc>
      </w:tr>
      <w:tr w:rsidR="008336A3" w:rsidRPr="008B00FB" w:rsidTr="008336A3">
        <w:trPr>
          <w:trHeight w:val="31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6A3" w:rsidRPr="008B00FB" w:rsidRDefault="008336A3" w:rsidP="003D3B98">
            <w:pPr>
              <w:spacing w:line="480" w:lineRule="auto"/>
              <w:ind w:left="177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sz w:val="28"/>
                <w:szCs w:val="28"/>
              </w:rPr>
              <w:lastRenderedPageBreak/>
              <w:t>7. My physical health has been harmed by my drinking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11.9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30.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2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58.1)</w:t>
            </w:r>
          </w:p>
        </w:tc>
      </w:tr>
      <w:tr w:rsidR="008336A3" w:rsidRPr="008B00FB" w:rsidTr="008336A3">
        <w:trPr>
          <w:trHeight w:val="31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6A3" w:rsidRPr="008B00FB" w:rsidRDefault="008336A3" w:rsidP="003D3B98">
            <w:pPr>
              <w:spacing w:line="480" w:lineRule="auto"/>
              <w:ind w:left="177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sz w:val="28"/>
                <w:szCs w:val="28"/>
              </w:rPr>
              <w:t>8. I have had money problems because of my drinking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4.8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7.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7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35.1)</w:t>
            </w:r>
          </w:p>
        </w:tc>
      </w:tr>
      <w:tr w:rsidR="008336A3" w:rsidRPr="008B00FB" w:rsidTr="008336A3">
        <w:trPr>
          <w:trHeight w:val="31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6A3" w:rsidRPr="008B00FB" w:rsidRDefault="008336A3" w:rsidP="003D3B98">
            <w:pPr>
              <w:spacing w:line="480" w:lineRule="auto"/>
              <w:ind w:left="177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sz w:val="28"/>
                <w:szCs w:val="28"/>
              </w:rPr>
              <w:t xml:space="preserve">9. My physical </w:t>
            </w:r>
            <w:r w:rsidRPr="008B00FB">
              <w:rPr>
                <w:rFonts w:ascii="Times New Roman" w:hAnsi="Times New Roman"/>
                <w:sz w:val="28"/>
                <w:szCs w:val="28"/>
              </w:rPr>
              <w:lastRenderedPageBreak/>
              <w:t>appearance has been harmed by my drinking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lastRenderedPageBreak/>
              <w:t>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7.1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20.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0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47.3)</w:t>
            </w:r>
          </w:p>
        </w:tc>
      </w:tr>
      <w:tr w:rsidR="008336A3" w:rsidRPr="008B00FB" w:rsidTr="008336A3">
        <w:trPr>
          <w:trHeight w:val="31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6A3" w:rsidRPr="008B00FB" w:rsidRDefault="008336A3" w:rsidP="003D3B98">
            <w:pPr>
              <w:spacing w:line="480" w:lineRule="auto"/>
              <w:ind w:left="177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sz w:val="28"/>
                <w:szCs w:val="28"/>
              </w:rPr>
              <w:lastRenderedPageBreak/>
              <w:t>10. My family has been hurt by my drinking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2.4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5.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7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34.7)</w:t>
            </w:r>
          </w:p>
        </w:tc>
      </w:tr>
      <w:tr w:rsidR="008336A3" w:rsidRPr="008B00FB" w:rsidTr="008336A3">
        <w:trPr>
          <w:trHeight w:val="31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6A3" w:rsidRPr="008B00FB" w:rsidRDefault="008336A3" w:rsidP="003D3B98">
            <w:pPr>
              <w:spacing w:line="480" w:lineRule="auto"/>
              <w:ind w:left="177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sz w:val="28"/>
                <w:szCs w:val="28"/>
              </w:rPr>
              <w:t xml:space="preserve">11. A friendship or close relationship has been damaged by my </w:t>
            </w:r>
            <w:r w:rsidRPr="008B00FB">
              <w:rPr>
                <w:rFonts w:ascii="Times New Roman" w:hAnsi="Times New Roman"/>
                <w:sz w:val="28"/>
                <w:szCs w:val="28"/>
              </w:rPr>
              <w:lastRenderedPageBreak/>
              <w:t>drinking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lastRenderedPageBreak/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2.4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7.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6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27.5)</w:t>
            </w:r>
          </w:p>
        </w:tc>
      </w:tr>
      <w:tr w:rsidR="008336A3" w:rsidRPr="008B00FB" w:rsidTr="008336A3">
        <w:trPr>
          <w:trHeight w:val="31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6A3" w:rsidRPr="008B00FB" w:rsidRDefault="008336A3" w:rsidP="003D3B98">
            <w:pPr>
              <w:spacing w:line="480" w:lineRule="auto"/>
              <w:ind w:left="177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sz w:val="28"/>
                <w:szCs w:val="28"/>
              </w:rPr>
              <w:lastRenderedPageBreak/>
              <w:t>12. My drinking has gotten in the way of my growth as a perso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7.1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20.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1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49.5)</w:t>
            </w:r>
          </w:p>
        </w:tc>
      </w:tr>
      <w:tr w:rsidR="008336A3" w:rsidRPr="008B00FB" w:rsidTr="008336A3">
        <w:trPr>
          <w:trHeight w:val="31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6A3" w:rsidRPr="008B00FB" w:rsidRDefault="008336A3" w:rsidP="003D3B98">
            <w:pPr>
              <w:spacing w:line="480" w:lineRule="auto"/>
              <w:ind w:left="177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sz w:val="28"/>
                <w:szCs w:val="28"/>
              </w:rPr>
              <w:t>13. My drinking has damaged my social life, popularity or reputatio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2.4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2.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6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31.1)</w:t>
            </w:r>
          </w:p>
        </w:tc>
      </w:tr>
      <w:tr w:rsidR="008336A3" w:rsidRPr="008B00FB" w:rsidTr="008336A3">
        <w:trPr>
          <w:trHeight w:val="31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6A3" w:rsidRPr="008B00FB" w:rsidRDefault="008336A3" w:rsidP="003D3B98">
            <w:pPr>
              <w:spacing w:line="480" w:lineRule="auto"/>
              <w:ind w:left="177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sz w:val="28"/>
                <w:szCs w:val="28"/>
              </w:rPr>
              <w:t xml:space="preserve">14. I have </w:t>
            </w:r>
            <w:r w:rsidRPr="008B00FB">
              <w:rPr>
                <w:rFonts w:ascii="Times New Roman" w:hAnsi="Times New Roman"/>
                <w:sz w:val="28"/>
                <w:szCs w:val="28"/>
              </w:rPr>
              <w:lastRenderedPageBreak/>
              <w:t>spent too much or lost a lot of money because of my drinking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lastRenderedPageBreak/>
              <w:t>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9.5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15.4</w:t>
            </w: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lastRenderedPageBreak/>
              <w:t>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lastRenderedPageBreak/>
              <w:t>11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51.8)</w:t>
            </w:r>
          </w:p>
        </w:tc>
      </w:tr>
      <w:tr w:rsidR="008336A3" w:rsidRPr="008B00FB" w:rsidTr="008336A3">
        <w:trPr>
          <w:trHeight w:val="31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6A3" w:rsidRPr="008B00FB" w:rsidRDefault="008336A3" w:rsidP="003D3B98">
            <w:pPr>
              <w:spacing w:line="480" w:lineRule="auto"/>
              <w:ind w:left="177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sz w:val="28"/>
                <w:szCs w:val="28"/>
              </w:rPr>
              <w:lastRenderedPageBreak/>
              <w:t>15. I have had an accident while drinking or intoxicate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2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9.9)</w:t>
            </w:r>
          </w:p>
        </w:tc>
      </w:tr>
    </w:tbl>
    <w:p w:rsidR="008336A3" w:rsidRPr="008B00FB" w:rsidRDefault="008336A3" w:rsidP="008336A3">
      <w:pPr>
        <w:spacing w:line="480" w:lineRule="auto"/>
        <w:rPr>
          <w:rFonts w:ascii="Times New Roman" w:hAnsi="Times New Roman"/>
          <w:sz w:val="28"/>
          <w:szCs w:val="28"/>
        </w:rPr>
      </w:pPr>
    </w:p>
    <w:p w:rsidR="00292FEB" w:rsidRDefault="00292FEB"/>
    <w:sectPr w:rsidR="00292FEB" w:rsidSect="00292F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336A3"/>
    <w:rsid w:val="00151641"/>
    <w:rsid w:val="00292FEB"/>
    <w:rsid w:val="003B0C2D"/>
    <w:rsid w:val="008336A3"/>
    <w:rsid w:val="00855C5C"/>
    <w:rsid w:val="008B05C6"/>
    <w:rsid w:val="009812F5"/>
    <w:rsid w:val="00C3423D"/>
    <w:rsid w:val="00D76D70"/>
    <w:rsid w:val="00E407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F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70</Words>
  <Characters>1545</Characters>
  <Application>Microsoft Office Word</Application>
  <DocSecurity>0</DocSecurity>
  <Lines>12</Lines>
  <Paragraphs>3</Paragraphs>
  <ScaleCrop>false</ScaleCrop>
  <Company>Microsoft</Company>
  <LinksUpToDate>false</LinksUpToDate>
  <CharactersWithSpaces>1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756</dc:creator>
  <cp:lastModifiedBy>0010756</cp:lastModifiedBy>
  <cp:revision>2</cp:revision>
  <dcterms:created xsi:type="dcterms:W3CDTF">2017-05-27T03:10:00Z</dcterms:created>
  <dcterms:modified xsi:type="dcterms:W3CDTF">2017-05-27T05:07:00Z</dcterms:modified>
</cp:coreProperties>
</file>